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037" w:rsidRPr="007713F8" w:rsidRDefault="00BC5037" w:rsidP="00BC5037">
      <w:pPr>
        <w:jc w:val="center"/>
        <w:rPr>
          <w:b/>
          <w:bCs/>
        </w:rPr>
      </w:pPr>
      <w:r>
        <w:rPr>
          <w:b/>
          <w:bCs/>
        </w:rPr>
        <w:t>Appendix</w:t>
      </w:r>
    </w:p>
    <w:p w:rsidR="00BC5037" w:rsidRDefault="00BC5037" w:rsidP="00BC5037"/>
    <w:p w:rsidR="00BC5037" w:rsidRPr="00650C89" w:rsidRDefault="00BC5037" w:rsidP="00BC5037">
      <w:r>
        <w:t>Appendix</w:t>
      </w:r>
      <w:r w:rsidRPr="00C63DCE">
        <w:t xml:space="preserve"> to: </w:t>
      </w:r>
      <w:r w:rsidRPr="00650C89">
        <w:t>Socioeconomic disparities in the burden of hypertension among Indonesian adults - a multilevel analysis</w:t>
      </w:r>
    </w:p>
    <w:p w:rsidR="00BC5037" w:rsidRPr="008E4007" w:rsidRDefault="00BC5037" w:rsidP="00BC5037"/>
    <w:p w:rsidR="00BC5037" w:rsidRPr="00615FAB" w:rsidRDefault="00BC5037" w:rsidP="00BC5037">
      <w:pPr>
        <w:pStyle w:val="UmUfiguretable"/>
        <w:spacing w:after="120"/>
        <w:rPr>
          <w:rFonts w:ascii="Times New Roman" w:hAnsi="Times New Roman"/>
          <w:noProof/>
          <w:sz w:val="24"/>
          <w:szCs w:val="24"/>
          <w:lang w:val="en-US" w:eastAsia="id-ID"/>
        </w:rPr>
      </w:pPr>
      <w:r w:rsidRPr="00615FAB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8D0EDA" wp14:editId="007F88D5">
                <wp:simplePos x="0" y="0"/>
                <wp:positionH relativeFrom="column">
                  <wp:posOffset>-49162</wp:posOffset>
                </wp:positionH>
                <wp:positionV relativeFrom="paragraph">
                  <wp:posOffset>519737</wp:posOffset>
                </wp:positionV>
                <wp:extent cx="6207760" cy="4403090"/>
                <wp:effectExtent l="0" t="0" r="2540" b="381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7760" cy="4403090"/>
                          <a:chOff x="0" y="0"/>
                          <a:chExt cx="5625896" cy="3865174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4955" cy="2047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502" y="1817299"/>
                            <a:ext cx="2814955" cy="2047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12211" y="0"/>
                            <a:ext cx="2813685" cy="2047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12211" y="1817299"/>
                            <a:ext cx="2813685" cy="20478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BE17BB" id="Group 6" o:spid="_x0000_s1026" style="position:absolute;margin-left:-3.85pt;margin-top:40.9pt;width:488.8pt;height:346.7pt;z-index:251659264;mso-width-relative:margin;mso-height-relative:margin" coordsize="56258,386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28149;height:20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">
                  <v:imagedata r:id="rId8" o:title=""/>
                  <v:path arrowok="t"/>
                </v:shape>
                <v:shape id="Picture 8" o:spid="_x0000_s1028" type="#_x0000_t75" style="position:absolute;left:115;top:18172;width:28149;height:20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">
                  <v:imagedata r:id="rId9" o:title=""/>
                  <v:path arrowok="t"/>
                </v:shape>
                <v:shape id="Picture 9" o:spid="_x0000_s1029" type="#_x0000_t75" style="position:absolute;left:28122;width:28136;height:204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">
                  <v:imagedata r:id="rId10" o:title=""/>
                  <v:path arrowok="t"/>
                </v:shape>
                <v:shape id="Picture 10" o:spid="_x0000_s1030" type="#_x0000_t75" style="position:absolute;left:28122;top:18172;width:28136;height:20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">
                  <v:imagedata r:id="rId11" o:title=""/>
                  <v:path arrowok="t"/>
                </v:shape>
                <w10:wrap type="square"/>
              </v:group>
            </w:pict>
          </mc:Fallback>
        </mc:AlternateContent>
      </w:r>
      <w:r w:rsidRPr="00615FAB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1. </w:t>
      </w:r>
      <w:r w:rsidRPr="00615FAB">
        <w:rPr>
          <w:rFonts w:ascii="Times New Roman" w:hAnsi="Times New Roman"/>
          <w:sz w:val="24"/>
          <w:szCs w:val="24"/>
          <w:lang w:val="en-GB"/>
        </w:rPr>
        <w:t>Concentration Curves of prevalence, awareness, treatment, and control of hypertension by wealth index among Indonesian adults for total population</w:t>
      </w:r>
      <w:r w:rsidRPr="00615FAB">
        <w:rPr>
          <w:rFonts w:ascii="Times New Roman" w:hAnsi="Times New Roman"/>
          <w:noProof/>
          <w:sz w:val="24"/>
          <w:szCs w:val="24"/>
          <w:lang w:val="en-US" w:eastAsia="id-ID"/>
        </w:rPr>
        <w:t xml:space="preserve"> </w:t>
      </w: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</w:pPr>
      <w:r>
        <w:rPr>
          <w:lang w:val="en-US"/>
        </w:rPr>
        <w:br w:type="page"/>
      </w:r>
    </w:p>
    <w:p w:rsidR="00BC5037" w:rsidRPr="0048191E" w:rsidRDefault="00BC5037" w:rsidP="00BC5037">
      <w:pPr>
        <w:pStyle w:val="UmUfiguretable"/>
        <w:spacing w:after="120"/>
        <w:rPr>
          <w:rFonts w:ascii="Times New Roman" w:hAnsi="Times New Roman"/>
          <w:b/>
          <w:bCs/>
          <w:noProof/>
          <w:sz w:val="24"/>
          <w:szCs w:val="24"/>
          <w:lang w:val="en-US" w:eastAsia="id-ID"/>
        </w:rPr>
      </w:pPr>
      <w:r w:rsidRPr="0048191E">
        <w:rPr>
          <w:rFonts w:ascii="Times New Roman" w:hAnsi="Times New Roman"/>
          <w:b/>
          <w:bCs/>
          <w:noProof/>
          <w:sz w:val="24"/>
          <w:szCs w:val="24"/>
          <w:lang w:val="en-US" w:eastAsia="id-ID"/>
        </w:rPr>
        <w:lastRenderedPageBreak/>
        <w:t>Supplementary Table 1. Parameter coefficients for the multilevel model for various indicatir of the prevalence, awareenss, treatment and control of hypertension – empty model, without covariates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559"/>
        <w:gridCol w:w="2094"/>
      </w:tblGrid>
      <w:tr w:rsidR="00BC5037" w:rsidRPr="00A43E1E" w:rsidTr="008D2008">
        <w:trPr>
          <w:trHeight w:val="356"/>
        </w:trPr>
        <w:tc>
          <w:tcPr>
            <w:tcW w:w="2830" w:type="dxa"/>
          </w:tcPr>
          <w:p w:rsidR="00BC5037" w:rsidRPr="00A43E1E" w:rsidRDefault="00BC5037" w:rsidP="008D2008">
            <w:pPr>
              <w:pStyle w:val="UmUfiguretable"/>
              <w:spacing w:after="120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</w:p>
        </w:tc>
        <w:tc>
          <w:tcPr>
            <w:tcW w:w="1418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Prevalence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Awareness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Treatment</w:t>
            </w:r>
          </w:p>
        </w:tc>
        <w:tc>
          <w:tcPr>
            <w:tcW w:w="2094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Control</w:t>
            </w:r>
          </w:p>
        </w:tc>
      </w:tr>
      <w:tr w:rsidR="00BC5037" w:rsidRPr="00A43E1E" w:rsidTr="008D2008">
        <w:trPr>
          <w:trHeight w:val="369"/>
        </w:trPr>
        <w:tc>
          <w:tcPr>
            <w:tcW w:w="9460" w:type="dxa"/>
            <w:gridSpan w:val="5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Random effects</w:t>
            </w:r>
          </w:p>
        </w:tc>
      </w:tr>
      <w:tr w:rsidR="00BC5037" w:rsidRPr="00A43E1E" w:rsidTr="008D2008">
        <w:trPr>
          <w:trHeight w:val="397"/>
        </w:trPr>
        <w:tc>
          <w:tcPr>
            <w:tcW w:w="2830" w:type="dxa"/>
            <w:vAlign w:val="bottom"/>
          </w:tcPr>
          <w:p w:rsidR="00BC5037" w:rsidRPr="00A43E1E" w:rsidRDefault="00BC5037" w:rsidP="008D2008">
            <w:pPr>
              <w:pStyle w:val="UmUfiguretable"/>
              <w:spacing w:after="120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sz w:val="22"/>
                <w:szCs w:val="22"/>
                <w:lang w:val="en-US"/>
              </w:rPr>
              <w:t>Community (PSU) random variance (SE</w:t>
            </w:r>
            <w:r w:rsidRPr="00A43E1E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 w:rsidRPr="00A43E1E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0.0665 (0.01)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0.0901 (0.022)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0.243 (0.074)</w:t>
            </w:r>
          </w:p>
        </w:tc>
        <w:tc>
          <w:tcPr>
            <w:tcW w:w="2094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0</w:t>
            </w:r>
          </w:p>
        </w:tc>
      </w:tr>
      <w:tr w:rsidR="00BC5037" w:rsidRPr="00A43E1E" w:rsidTr="008D2008">
        <w:trPr>
          <w:trHeight w:val="397"/>
        </w:trPr>
        <w:tc>
          <w:tcPr>
            <w:tcW w:w="2830" w:type="dxa"/>
            <w:vAlign w:val="bottom"/>
          </w:tcPr>
          <w:p w:rsidR="00BC5037" w:rsidRPr="00A43E1E" w:rsidRDefault="00BC5037" w:rsidP="008D2008">
            <w:pPr>
              <w:pStyle w:val="UmUfiguretable"/>
              <w:spacing w:after="120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sz w:val="22"/>
                <w:szCs w:val="22"/>
              </w:rPr>
              <w:t>Community (PSU) VPC</w:t>
            </w:r>
            <w:r w:rsidRPr="00A43E1E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A43E1E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2.0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2.7</w:t>
            </w:r>
          </w:p>
        </w:tc>
        <w:tc>
          <w:tcPr>
            <w:tcW w:w="1559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 w:rsidRPr="00A43E1E"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6.9</w:t>
            </w:r>
          </w:p>
        </w:tc>
        <w:tc>
          <w:tcPr>
            <w:tcW w:w="2094" w:type="dxa"/>
            <w:vAlign w:val="center"/>
          </w:tcPr>
          <w:p w:rsidR="00BC5037" w:rsidRPr="00A43E1E" w:rsidRDefault="00BC5037" w:rsidP="008D2008">
            <w:pPr>
              <w:pStyle w:val="UmUfiguretable"/>
              <w:spacing w:after="120"/>
              <w:jc w:val="center"/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  <w:lang w:val="en-US" w:eastAsia="id-ID"/>
              </w:rPr>
              <w:t>0</w:t>
            </w:r>
          </w:p>
        </w:tc>
      </w:tr>
    </w:tbl>
    <w:p w:rsidR="00BC5037" w:rsidRPr="00404317" w:rsidRDefault="00BC5037" w:rsidP="00BC5037">
      <w:pPr>
        <w:rPr>
          <w:sz w:val="18"/>
          <w:szCs w:val="18"/>
        </w:rPr>
      </w:pPr>
      <w:r w:rsidRPr="00404317">
        <w:rPr>
          <w:sz w:val="18"/>
          <w:szCs w:val="18"/>
          <w:vertAlign w:val="superscript"/>
        </w:rPr>
        <w:t>a</w:t>
      </w:r>
      <w:r w:rsidRPr="00404317">
        <w:rPr>
          <w:sz w:val="18"/>
          <w:szCs w:val="18"/>
        </w:rPr>
        <w:t xml:space="preserve"> SE: Standard error</w:t>
      </w:r>
    </w:p>
    <w:p w:rsidR="00BC5037" w:rsidRPr="00404317" w:rsidRDefault="00BC5037" w:rsidP="00BC5037">
      <w:pPr>
        <w:rPr>
          <w:sz w:val="18"/>
          <w:szCs w:val="18"/>
        </w:rPr>
      </w:pPr>
      <w:r w:rsidRPr="00404317">
        <w:rPr>
          <w:sz w:val="18"/>
          <w:szCs w:val="18"/>
          <w:vertAlign w:val="superscript"/>
        </w:rPr>
        <w:t>b</w:t>
      </w:r>
      <w:r w:rsidRPr="00404317">
        <w:rPr>
          <w:sz w:val="18"/>
          <w:szCs w:val="18"/>
        </w:rPr>
        <w:t xml:space="preserve"> VPC: variance partition coefficient</w:t>
      </w: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</w:pPr>
    </w:p>
    <w:p w:rsidR="00BC5037" w:rsidRDefault="00BC5037" w:rsidP="00BC5037">
      <w:pPr>
        <w:rPr>
          <w:lang w:val="en-US"/>
        </w:rPr>
        <w:sectPr w:rsidR="00BC5037" w:rsidSect="0025375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BC5037" w:rsidRPr="008E4007" w:rsidRDefault="00BC5037" w:rsidP="00BC5037">
      <w:r w:rsidRPr="008E4007">
        <w:rPr>
          <w:b/>
          <w:bCs/>
        </w:rPr>
        <w:lastRenderedPageBreak/>
        <w:t xml:space="preserve">Supplementary Table </w:t>
      </w:r>
      <w:r w:rsidRPr="008E4007">
        <w:rPr>
          <w:b/>
          <w:bCs/>
          <w:lang w:val="en-US"/>
        </w:rPr>
        <w:t>2</w:t>
      </w:r>
      <w:r w:rsidRPr="008E4007">
        <w:rPr>
          <w:b/>
          <w:bCs/>
        </w:rPr>
        <w:t xml:space="preserve">. </w:t>
      </w:r>
      <w:r w:rsidRPr="008E4007">
        <w:rPr>
          <w:lang w:val="en-US"/>
        </w:rPr>
        <w:t>F</w:t>
      </w:r>
      <w:r w:rsidRPr="008E4007">
        <w:t>actors associated with the prevalence, awareness, treatment, and control of hypertension</w:t>
      </w:r>
      <w:r w:rsidRPr="008E4007">
        <w:rPr>
          <w:lang w:val="en-US"/>
        </w:rPr>
        <w:t xml:space="preserve"> among adult population in Indonesia</w:t>
      </w:r>
      <w:r w:rsidRPr="008E4007">
        <w:t xml:space="preserve"> </w:t>
      </w:r>
      <w:r w:rsidRPr="008E4007">
        <w:rPr>
          <w:lang w:val="en-US"/>
        </w:rPr>
        <w:t xml:space="preserve">using multiple </w:t>
      </w:r>
      <w:r w:rsidRPr="008E4007">
        <w:t>imputed data analysis</w:t>
      </w:r>
    </w:p>
    <w:p w:rsidR="00BC5037" w:rsidRDefault="00BC5037" w:rsidP="00BC5037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50"/>
        <w:gridCol w:w="2828"/>
        <w:gridCol w:w="2828"/>
        <w:gridCol w:w="2828"/>
        <w:gridCol w:w="2826"/>
      </w:tblGrid>
      <w:tr w:rsidR="00BC5037" w:rsidRPr="008E4007" w:rsidTr="008D2008">
        <w:trPr>
          <w:trHeight w:val="283"/>
        </w:trPr>
        <w:tc>
          <w:tcPr>
            <w:tcW w:w="94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pPr>
              <w:rPr>
                <w:b/>
              </w:rPr>
            </w:pPr>
            <w:r w:rsidRPr="008E4007">
              <w:rPr>
                <w:b/>
              </w:rPr>
              <w:t>Variables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5037" w:rsidRPr="008E4007" w:rsidRDefault="00BC5037" w:rsidP="008D2008">
            <w:pPr>
              <w:jc w:val="center"/>
              <w:rPr>
                <w:b/>
              </w:rPr>
            </w:pPr>
            <w:r w:rsidRPr="008E4007">
              <w:rPr>
                <w:b/>
                <w:bCs/>
              </w:rPr>
              <w:t>Prevalence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  <w:rPr>
                <w:b/>
                <w:bCs/>
              </w:rPr>
            </w:pPr>
            <w:r w:rsidRPr="008E4007">
              <w:rPr>
                <w:b/>
                <w:bCs/>
              </w:rPr>
              <w:t>Unaware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  <w:rPr>
                <w:b/>
                <w:bCs/>
              </w:rPr>
            </w:pPr>
            <w:r w:rsidRPr="008E4007">
              <w:rPr>
                <w:b/>
                <w:bCs/>
              </w:rPr>
              <w:t>Untreated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  <w:rPr>
                <w:b/>
                <w:bCs/>
              </w:rPr>
            </w:pPr>
            <w:r w:rsidRPr="008E4007">
              <w:rPr>
                <w:b/>
                <w:bCs/>
              </w:rPr>
              <w:t>Uncontrolled</w:t>
            </w:r>
          </w:p>
        </w:tc>
      </w:tr>
      <w:tr w:rsidR="00BC5037" w:rsidRPr="008E4007" w:rsidTr="008D2008">
        <w:trPr>
          <w:trHeight w:val="283"/>
        </w:trPr>
        <w:tc>
          <w:tcPr>
            <w:tcW w:w="94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pPr>
              <w:rPr>
                <w:bCs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5037" w:rsidRPr="008E4007" w:rsidRDefault="00BC5037" w:rsidP="008D2008">
            <w:pPr>
              <w:jc w:val="right"/>
              <w:rPr>
                <w:b/>
              </w:rPr>
            </w:pPr>
            <w:r w:rsidRPr="008E4007">
              <w:rPr>
                <w:b/>
              </w:rPr>
              <w:t>OR (95%CI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right"/>
              <w:rPr>
                <w:b/>
              </w:rPr>
            </w:pPr>
            <w:r w:rsidRPr="008E4007">
              <w:rPr>
                <w:b/>
              </w:rPr>
              <w:t>OR (95%CI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right"/>
              <w:rPr>
                <w:b/>
              </w:rPr>
            </w:pPr>
            <w:r w:rsidRPr="008E4007">
              <w:rPr>
                <w:b/>
              </w:rPr>
              <w:t>OR (95%CI)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right"/>
              <w:rPr>
                <w:b/>
              </w:rPr>
            </w:pPr>
            <w:r w:rsidRPr="008E4007">
              <w:rPr>
                <w:b/>
              </w:rPr>
              <w:t>OR (95%CI)</w:t>
            </w:r>
          </w:p>
        </w:tc>
      </w:tr>
      <w:tr w:rsidR="00BC5037" w:rsidRPr="008E4007" w:rsidTr="008D2008">
        <w:trPr>
          <w:trHeight w:val="283"/>
        </w:trPr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/>
              </w:rPr>
              <w:t>Age (years)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15-34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35-54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55-74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&gt;75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/>
              </w:rPr>
              <w:t>Gender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Female</w:t>
            </w:r>
          </w:p>
          <w:p w:rsidR="00BC5037" w:rsidRPr="008E4007" w:rsidRDefault="00BC5037" w:rsidP="008D2008">
            <w:pPr>
              <w:rPr>
                <w:bCs/>
              </w:rPr>
            </w:pPr>
            <w:r w:rsidRPr="008E4007">
              <w:rPr>
                <w:bCs/>
              </w:rPr>
              <w:t>Male</w:t>
            </w:r>
          </w:p>
          <w:p w:rsidR="00BC5037" w:rsidRPr="008E4007" w:rsidRDefault="00BC5037" w:rsidP="008D2008">
            <w:pPr>
              <w:rPr>
                <w:b/>
              </w:rPr>
            </w:pPr>
            <w:r w:rsidRPr="008E4007">
              <w:rPr>
                <w:b/>
              </w:rPr>
              <w:t>Marital status</w:t>
            </w:r>
          </w:p>
          <w:p w:rsidR="00BC5037" w:rsidRPr="008E4007" w:rsidRDefault="00BC5037" w:rsidP="008D2008">
            <w:r w:rsidRPr="008E4007">
              <w:t>Married</w:t>
            </w:r>
          </w:p>
          <w:p w:rsidR="00BC5037" w:rsidRPr="008E4007" w:rsidRDefault="00BC5037" w:rsidP="008D2008">
            <w:r w:rsidRPr="008E4007">
              <w:t>Unmarried</w:t>
            </w:r>
          </w:p>
          <w:p w:rsidR="00BC5037" w:rsidRPr="008E4007" w:rsidRDefault="00BC5037" w:rsidP="008D2008">
            <w:r w:rsidRPr="008E4007">
              <w:t>Widowed/Divorced</w:t>
            </w:r>
          </w:p>
          <w:p w:rsidR="00BC5037" w:rsidRPr="008E4007" w:rsidRDefault="00BC5037" w:rsidP="008D2008">
            <w:pPr>
              <w:rPr>
                <w:b/>
                <w:bCs/>
              </w:rPr>
            </w:pPr>
            <w:r w:rsidRPr="008E4007">
              <w:rPr>
                <w:b/>
              </w:rPr>
              <w:t>Residence</w:t>
            </w:r>
          </w:p>
          <w:p w:rsidR="00BC5037" w:rsidRPr="008E4007" w:rsidRDefault="00BC5037" w:rsidP="008D2008">
            <w:r w:rsidRPr="008E4007">
              <w:t>Urban</w:t>
            </w:r>
          </w:p>
          <w:p w:rsidR="00BC5037" w:rsidRPr="008E4007" w:rsidRDefault="00BC5037" w:rsidP="008D2008">
            <w:r w:rsidRPr="008E4007">
              <w:t>Rural</w:t>
            </w:r>
          </w:p>
          <w:p w:rsidR="00BC5037" w:rsidRPr="008E4007" w:rsidRDefault="00BC5037" w:rsidP="008D2008">
            <w:pPr>
              <w:rPr>
                <w:b/>
                <w:bCs/>
              </w:rPr>
            </w:pPr>
            <w:r w:rsidRPr="008E4007">
              <w:rPr>
                <w:b/>
              </w:rPr>
              <w:t>Education level</w:t>
            </w:r>
          </w:p>
          <w:p w:rsidR="00BC5037" w:rsidRPr="008E4007" w:rsidRDefault="00BC5037" w:rsidP="008D2008">
            <w:r w:rsidRPr="008E4007">
              <w:t>Higher education</w:t>
            </w:r>
          </w:p>
          <w:p w:rsidR="00BC5037" w:rsidRPr="008E4007" w:rsidRDefault="00BC5037" w:rsidP="008D2008">
            <w:r w:rsidRPr="008E4007">
              <w:t>No formal education</w:t>
            </w:r>
          </w:p>
          <w:p w:rsidR="00BC5037" w:rsidRPr="008E4007" w:rsidRDefault="00BC5037" w:rsidP="008D2008">
            <w:r w:rsidRPr="008E4007">
              <w:t>Primary education</w:t>
            </w:r>
          </w:p>
          <w:p w:rsidR="00BC5037" w:rsidRPr="008E4007" w:rsidRDefault="00BC5037" w:rsidP="008D2008">
            <w:r w:rsidRPr="008E4007">
              <w:t>Secondary education</w:t>
            </w:r>
          </w:p>
          <w:p w:rsidR="00BC5037" w:rsidRPr="008E4007" w:rsidRDefault="00BC5037" w:rsidP="008D2008">
            <w:pPr>
              <w:rPr>
                <w:b/>
              </w:rPr>
            </w:pPr>
            <w:r w:rsidRPr="008E4007">
              <w:rPr>
                <w:b/>
              </w:rPr>
              <w:t>Working status</w:t>
            </w:r>
          </w:p>
          <w:p w:rsidR="00BC5037" w:rsidRPr="008E4007" w:rsidRDefault="00BC5037" w:rsidP="008D2008">
            <w:r w:rsidRPr="008E4007">
              <w:t>Employed</w:t>
            </w:r>
          </w:p>
          <w:p w:rsidR="00BC5037" w:rsidRPr="008E4007" w:rsidRDefault="00BC5037" w:rsidP="008D2008">
            <w:r w:rsidRPr="008E4007">
              <w:t>Unemployed</w:t>
            </w:r>
          </w:p>
          <w:p w:rsidR="00BC5037" w:rsidRPr="008E4007" w:rsidRDefault="00BC5037" w:rsidP="008D2008">
            <w:pPr>
              <w:rPr>
                <w:b/>
                <w:bCs/>
              </w:rPr>
            </w:pPr>
            <w:r w:rsidRPr="008E4007">
              <w:rPr>
                <w:b/>
              </w:rPr>
              <w:t>BMI (kg/m</w:t>
            </w:r>
            <w:r w:rsidRPr="008E4007">
              <w:rPr>
                <w:b/>
                <w:vertAlign w:val="superscript"/>
              </w:rPr>
              <w:t>2</w:t>
            </w:r>
            <w:r w:rsidRPr="008E4007">
              <w:rPr>
                <w:b/>
              </w:rPr>
              <w:t>)</w:t>
            </w:r>
          </w:p>
          <w:p w:rsidR="00BC5037" w:rsidRPr="008E4007" w:rsidRDefault="00BC5037" w:rsidP="008D2008">
            <w:r w:rsidRPr="008E4007">
              <w:t>Normal (18.5-22.9)</w:t>
            </w:r>
          </w:p>
          <w:p w:rsidR="00BC5037" w:rsidRPr="008E4007" w:rsidRDefault="00BC5037" w:rsidP="008D2008">
            <w:r w:rsidRPr="008E4007">
              <w:t>Underweight (&lt;18.5)</w:t>
            </w:r>
          </w:p>
          <w:p w:rsidR="00BC5037" w:rsidRPr="008E4007" w:rsidRDefault="00BC5037" w:rsidP="008D2008">
            <w:r w:rsidRPr="008E4007">
              <w:t>Overweight (23-24.9)</w:t>
            </w:r>
          </w:p>
          <w:p w:rsidR="00BC5037" w:rsidRPr="008E4007" w:rsidRDefault="00BC5037" w:rsidP="008D2008">
            <w:r w:rsidRPr="008E4007">
              <w:lastRenderedPageBreak/>
              <w:t>Obese (&gt;25)</w:t>
            </w:r>
          </w:p>
          <w:p w:rsidR="00BC5037" w:rsidRPr="008E4007" w:rsidRDefault="00BC5037" w:rsidP="008D2008">
            <w:pPr>
              <w:rPr>
                <w:b/>
                <w:bCs/>
              </w:rPr>
            </w:pPr>
            <w:r w:rsidRPr="008E4007">
              <w:rPr>
                <w:b/>
              </w:rPr>
              <w:t>Smoking status</w:t>
            </w:r>
          </w:p>
          <w:p w:rsidR="00BC5037" w:rsidRPr="008E4007" w:rsidRDefault="00BC5037" w:rsidP="008D2008">
            <w:r w:rsidRPr="008E4007">
              <w:t>Non-smokers</w:t>
            </w:r>
          </w:p>
          <w:p w:rsidR="00BC5037" w:rsidRPr="008E4007" w:rsidRDefault="00BC5037" w:rsidP="008D2008">
            <w:r w:rsidRPr="008E4007">
              <w:t>Ex-smokers</w:t>
            </w:r>
          </w:p>
          <w:p w:rsidR="00BC5037" w:rsidRPr="008E4007" w:rsidRDefault="00BC5037" w:rsidP="008D2008">
            <w:r w:rsidRPr="008E4007">
              <w:t>Smokers</w:t>
            </w:r>
          </w:p>
          <w:p w:rsidR="00BC5037" w:rsidRPr="008E4007" w:rsidRDefault="00BC5037" w:rsidP="008D2008">
            <w:pPr>
              <w:rPr>
                <w:b/>
              </w:rPr>
            </w:pPr>
            <w:r w:rsidRPr="008E4007">
              <w:rPr>
                <w:b/>
              </w:rPr>
              <w:t xml:space="preserve">Insurance ownership </w:t>
            </w:r>
          </w:p>
          <w:p w:rsidR="00BC5037" w:rsidRPr="008E4007" w:rsidRDefault="00BC5037" w:rsidP="008D2008">
            <w:r w:rsidRPr="008E4007">
              <w:t>Yes</w:t>
            </w:r>
          </w:p>
          <w:p w:rsidR="00BC5037" w:rsidRPr="008E4007" w:rsidRDefault="00BC5037" w:rsidP="008D2008">
            <w:r w:rsidRPr="008E4007">
              <w:t>No</w:t>
            </w:r>
          </w:p>
          <w:p w:rsidR="00BC5037" w:rsidRPr="008E4007" w:rsidRDefault="00BC5037" w:rsidP="008D2008">
            <w:pPr>
              <w:rPr>
                <w:b/>
                <w:bCs/>
              </w:rPr>
            </w:pPr>
            <w:r w:rsidRPr="008E4007">
              <w:rPr>
                <w:b/>
              </w:rPr>
              <w:t>Wealth index</w:t>
            </w:r>
          </w:p>
          <w:p w:rsidR="00BC5037" w:rsidRPr="008E4007" w:rsidRDefault="00BC5037" w:rsidP="008D2008">
            <w:r w:rsidRPr="008E4007">
              <w:t>1st quintile (poorest)</w:t>
            </w:r>
          </w:p>
          <w:p w:rsidR="00BC5037" w:rsidRPr="008E4007" w:rsidRDefault="00BC5037" w:rsidP="008D2008">
            <w:r w:rsidRPr="008E4007">
              <w:t xml:space="preserve">2nd quintile </w:t>
            </w:r>
          </w:p>
          <w:p w:rsidR="00BC5037" w:rsidRPr="008E4007" w:rsidRDefault="00BC5037" w:rsidP="008D2008">
            <w:r w:rsidRPr="008E4007">
              <w:t>3rd quintile</w:t>
            </w:r>
          </w:p>
          <w:p w:rsidR="00BC5037" w:rsidRPr="008E4007" w:rsidRDefault="00BC5037" w:rsidP="008D2008">
            <w:r w:rsidRPr="008E4007">
              <w:t>4th quintile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3.34 (3.08-3.62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0.1</w:t>
            </w:r>
            <w:r>
              <w:rPr>
                <w:color w:val="000000"/>
              </w:rPr>
              <w:t xml:space="preserve"> </w:t>
            </w:r>
            <w:r w:rsidRPr="008E4007">
              <w:rPr>
                <w:color w:val="000000"/>
              </w:rPr>
              <w:t>(9.16-11.</w:t>
            </w:r>
            <w:r>
              <w:rPr>
                <w:color w:val="000000"/>
              </w:rPr>
              <w:t>2</w:t>
            </w:r>
            <w:r w:rsidRPr="008E4007">
              <w:rPr>
                <w:color w:val="000000"/>
              </w:rPr>
              <w:t>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23.7 (19.7-28.</w:t>
            </w:r>
            <w:r>
              <w:rPr>
                <w:color w:val="000000"/>
              </w:rPr>
              <w:t>5</w:t>
            </w:r>
            <w:r w:rsidRPr="008E4007">
              <w:rPr>
                <w:color w:val="000000"/>
              </w:rPr>
              <w:t>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.53 (1.40-167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.19 (1.08-1.32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.51 (1.37-1.67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3 (0.96-1.10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97 (1.66-2.3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46 (1.30-1.63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6 (0.95-1.19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2 (1.14-1.31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63 (0.56-0.69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69 (1.53</w:t>
            </w:r>
            <w:r>
              <w:t>-</w:t>
            </w:r>
            <w:r w:rsidRPr="008E4007">
              <w:t>1.86)</w:t>
            </w:r>
          </w:p>
          <w:p w:rsidR="00BC5037" w:rsidRPr="008E4007" w:rsidRDefault="00BC5037" w:rsidP="008D2008">
            <w:pPr>
              <w:jc w:val="center"/>
            </w:pPr>
            <w:r w:rsidRPr="008E4007">
              <w:lastRenderedPageBreak/>
              <w:t>2.89 (2.67</w:t>
            </w:r>
            <w:r>
              <w:t>-</w:t>
            </w:r>
            <w:r w:rsidRPr="008E4007">
              <w:t>3.13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8 (0.95</w:t>
            </w:r>
            <w:r>
              <w:t>-</w:t>
            </w:r>
            <w:r w:rsidRPr="008E4007">
              <w:t>1.23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86 (0.79-.094)</w:t>
            </w:r>
          </w:p>
          <w:p w:rsidR="00BC503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4 (0.88</w:t>
            </w:r>
            <w:r>
              <w:t>-</w:t>
            </w:r>
            <w:r w:rsidRPr="008E4007">
              <w:t>1.00)</w:t>
            </w:r>
          </w:p>
          <w:p w:rsidR="00BC503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11 (1.00</w:t>
            </w:r>
            <w:r>
              <w:t>-</w:t>
            </w:r>
            <w:r w:rsidRPr="008E4007">
              <w:t>1.23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4 (0.94</w:t>
            </w:r>
            <w:r>
              <w:t>-</w:t>
            </w:r>
            <w:r w:rsidRPr="008E4007">
              <w:t>1.15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3 (1.03</w:t>
            </w:r>
            <w:r>
              <w:t>-</w:t>
            </w:r>
            <w:r w:rsidRPr="008E4007">
              <w:t>1.2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3 (0.94</w:t>
            </w:r>
            <w:r>
              <w:t>-</w:t>
            </w:r>
            <w:r w:rsidRPr="008E4007">
              <w:t>1.12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0.64 (0.58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0.71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0.40 (0.33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0.49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0.33 (0.25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0.44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.68 (1.40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2.02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2.21 (1.40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3.47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  <w:r w:rsidRPr="008E4007">
              <w:rPr>
                <w:color w:val="000000"/>
              </w:rPr>
              <w:t>1.10 (0.92</w:t>
            </w:r>
            <w:r>
              <w:rPr>
                <w:color w:val="000000"/>
              </w:rPr>
              <w:t>-</w:t>
            </w:r>
            <w:r w:rsidRPr="008E4007">
              <w:rPr>
                <w:color w:val="000000"/>
              </w:rPr>
              <w:t>1.30)</w:t>
            </w:r>
          </w:p>
          <w:p w:rsidR="00BC5037" w:rsidRPr="008E4007" w:rsidRDefault="00BC5037" w:rsidP="008D2008">
            <w:pPr>
              <w:jc w:val="center"/>
              <w:rPr>
                <w:color w:val="000000"/>
              </w:rPr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0 (0.94</w:t>
            </w:r>
            <w:r>
              <w:t>-</w:t>
            </w:r>
            <w:r w:rsidRPr="008E4007">
              <w:t>1.07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31 (1.04</w:t>
            </w:r>
            <w:r>
              <w:t>-</w:t>
            </w:r>
            <w:r w:rsidRPr="008E4007">
              <w:t>1.66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4 (0.87</w:t>
            </w:r>
            <w:r>
              <w:t>-</w:t>
            </w:r>
            <w:r w:rsidRPr="008E4007">
              <w:t>1.2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5 (0.85</w:t>
            </w:r>
            <w:r>
              <w:t>-</w:t>
            </w:r>
            <w:r w:rsidRPr="008E4007">
              <w:t>1.30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78 (0.64</w:t>
            </w:r>
            <w:r>
              <w:t>-</w:t>
            </w:r>
            <w:r w:rsidRPr="008E4007">
              <w:t>0.94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2 (0.83</w:t>
            </w:r>
            <w:r>
              <w:t>-</w:t>
            </w:r>
            <w:r w:rsidRPr="008E4007">
              <w:t>1.27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85 (0.69</w:t>
            </w:r>
            <w:r>
              <w:t>-</w:t>
            </w:r>
            <w:r w:rsidRPr="008E4007">
              <w:t>1.03)</w:t>
            </w:r>
          </w:p>
          <w:p w:rsidR="00BC5037" w:rsidRPr="008E4007" w:rsidRDefault="00BC5037" w:rsidP="008D2008">
            <w:pPr>
              <w:jc w:val="center"/>
            </w:pPr>
            <w:r w:rsidRPr="008E4007">
              <w:lastRenderedPageBreak/>
              <w:t>0.76 (0.67</w:t>
            </w:r>
            <w:r>
              <w:t>-</w:t>
            </w:r>
            <w:r w:rsidRPr="008E4007">
              <w:t>0.86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67 (0.54</w:t>
            </w:r>
            <w:r>
              <w:t>-</w:t>
            </w:r>
            <w:r w:rsidRPr="008E4007">
              <w:t>0.8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47 (1.22</w:t>
            </w:r>
            <w:r>
              <w:t>-</w:t>
            </w:r>
            <w:r w:rsidRPr="008E4007">
              <w:t>1.77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7 (1.16</w:t>
            </w:r>
            <w:r>
              <w:t>-</w:t>
            </w:r>
            <w:r w:rsidRPr="008E4007">
              <w:t>1.39)</w:t>
            </w:r>
          </w:p>
          <w:p w:rsidR="00BC503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42 (1.14</w:t>
            </w:r>
            <w:r>
              <w:t>-</w:t>
            </w:r>
            <w:r w:rsidRPr="008E4007">
              <w:t>1.7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6 (0.98</w:t>
            </w:r>
            <w:r>
              <w:t>-</w:t>
            </w:r>
            <w:r w:rsidRPr="008E4007">
              <w:t>1.3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4 (0.96</w:t>
            </w:r>
            <w:r>
              <w:t>-</w:t>
            </w:r>
            <w:r w:rsidRPr="008E4007">
              <w:t>1.36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1 (0.98</w:t>
            </w:r>
            <w:r>
              <w:t>-</w:t>
            </w:r>
            <w:r w:rsidRPr="008E4007">
              <w:t>1.48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75 (0.63</w:t>
            </w:r>
            <w:r>
              <w:t>-</w:t>
            </w:r>
            <w:r w:rsidRPr="008E4007">
              <w:t>0.9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54 (0.38</w:t>
            </w:r>
            <w:r>
              <w:t>-</w:t>
            </w:r>
            <w:r w:rsidRPr="008E4007">
              <w:t>0.79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47 (0.29</w:t>
            </w:r>
            <w:r>
              <w:t>-</w:t>
            </w:r>
            <w:r w:rsidRPr="008E4007">
              <w:t>0.74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4 (0.87</w:t>
            </w:r>
            <w:r>
              <w:t>-</w:t>
            </w:r>
            <w:r w:rsidRPr="008E4007">
              <w:t>1.50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49 (0.76</w:t>
            </w:r>
            <w:r>
              <w:t>-</w:t>
            </w:r>
            <w:r w:rsidRPr="008E4007">
              <w:t>2.9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3 (0.86</w:t>
            </w:r>
            <w:r>
              <w:t>-</w:t>
            </w:r>
            <w:r w:rsidRPr="008E4007">
              <w:t>1.22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9 (0.92</w:t>
            </w:r>
            <w:r>
              <w:t>-</w:t>
            </w:r>
            <w:r w:rsidRPr="008E4007">
              <w:t>1.06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51 (0.94</w:t>
            </w:r>
            <w:r>
              <w:t>-</w:t>
            </w:r>
            <w:r w:rsidRPr="008E4007">
              <w:t>2.41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51 (1.20</w:t>
            </w:r>
            <w:r>
              <w:t>-</w:t>
            </w:r>
            <w:r w:rsidRPr="008E4007">
              <w:t>1.89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39 (0.96</w:t>
            </w:r>
            <w:r>
              <w:t>-</w:t>
            </w:r>
            <w:r w:rsidRPr="008E4007">
              <w:t>2.00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69 (0.56</w:t>
            </w:r>
            <w:r>
              <w:t>-</w:t>
            </w:r>
            <w:r w:rsidRPr="008E4007">
              <w:t>0.86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9 (0.81</w:t>
            </w:r>
            <w:r>
              <w:t>-</w:t>
            </w:r>
            <w:r w:rsidRPr="008E4007">
              <w:t>1.77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2 (0.72</w:t>
            </w:r>
            <w:r>
              <w:t>-</w:t>
            </w:r>
            <w:r w:rsidRPr="008E4007">
              <w:t>1.1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lastRenderedPageBreak/>
              <w:t>0.92 (0.68</w:t>
            </w:r>
            <w:r>
              <w:t>-</w:t>
            </w:r>
            <w:r w:rsidRPr="008E4007">
              <w:t>1.24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89 (0.67</w:t>
            </w:r>
            <w:r>
              <w:t>-</w:t>
            </w:r>
            <w:r w:rsidRPr="008E4007">
              <w:t>1.7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45 (1.00</w:t>
            </w:r>
            <w:r>
              <w:t>-</w:t>
            </w:r>
            <w:r w:rsidRPr="008E4007">
              <w:t>2.12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8 (0.88</w:t>
            </w:r>
            <w:r>
              <w:t>-</w:t>
            </w:r>
            <w:r w:rsidRPr="008E4007">
              <w:t>1.59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89 (1.21</w:t>
            </w:r>
            <w:r>
              <w:t>-</w:t>
            </w:r>
            <w:r w:rsidRPr="008E4007">
              <w:t>2.94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2 (0.89</w:t>
            </w:r>
            <w:r>
              <w:t>-</w:t>
            </w:r>
            <w:r w:rsidRPr="008E4007">
              <w:t>1.39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4 (0.91</w:t>
            </w:r>
            <w:r>
              <w:t>-</w:t>
            </w:r>
            <w:r w:rsidRPr="008E4007">
              <w:t>1.67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02 (0.76</w:t>
            </w:r>
            <w:r>
              <w:t>-</w:t>
            </w:r>
            <w:r w:rsidRPr="008E4007">
              <w:t>1.37)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2.10 (1.63</w:t>
            </w:r>
            <w:r>
              <w:t>-</w:t>
            </w:r>
            <w:r w:rsidRPr="008E4007">
              <w:t>2.7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4.49 (2.63</w:t>
            </w:r>
            <w:r>
              <w:t>-</w:t>
            </w:r>
            <w:r w:rsidRPr="008E4007">
              <w:t>7.65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9.35 (3.90</w:t>
            </w:r>
            <w:r>
              <w:t>-</w:t>
            </w:r>
            <w:r w:rsidRPr="008E4007">
              <w:t>22.</w:t>
            </w:r>
            <w:r>
              <w:t>5</w:t>
            </w:r>
            <w:r w:rsidRPr="008E4007">
              <w:t>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1 (0.59</w:t>
            </w:r>
            <w:r>
              <w:t>-</w:t>
            </w:r>
            <w:r w:rsidRPr="008E4007">
              <w:t>2.51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26 (0.05</w:t>
            </w:r>
            <w:r>
              <w:t>-</w:t>
            </w:r>
            <w:r w:rsidRPr="008E4007">
              <w:t>1.2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14 (0.61</w:t>
            </w:r>
            <w:r>
              <w:t>-</w:t>
            </w:r>
            <w:r w:rsidRPr="008E4007">
              <w:t>2.14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9 (0.90</w:t>
            </w:r>
            <w:r>
              <w:t>-</w:t>
            </w:r>
            <w:r w:rsidRPr="008E4007">
              <w:t>1.07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2.84 (1.30</w:t>
            </w:r>
            <w:r>
              <w:t>-</w:t>
            </w:r>
            <w:r w:rsidRPr="008E4007">
              <w:t>6.2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7 (0.61</w:t>
            </w:r>
            <w:r>
              <w:t>-</w:t>
            </w:r>
            <w:r w:rsidRPr="008E4007">
              <w:t>2.65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1 (0.44</w:t>
            </w:r>
            <w:r>
              <w:t>-</w:t>
            </w:r>
            <w:r w:rsidRPr="008E4007">
              <w:t>1.90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86 (0.65</w:t>
            </w:r>
            <w:r>
              <w:t>-</w:t>
            </w:r>
            <w:r w:rsidRPr="008E4007">
              <w:t>1.14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31 (0.62</w:t>
            </w:r>
            <w:r>
              <w:t>-</w:t>
            </w:r>
            <w:r w:rsidRPr="008E4007">
              <w:t>2.73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73 (1.15</w:t>
            </w:r>
            <w:r>
              <w:t>-</w:t>
            </w:r>
            <w:r w:rsidRPr="008E4007">
              <w:t>2.5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lastRenderedPageBreak/>
              <w:t>2.61 (1.48</w:t>
            </w:r>
            <w:r>
              <w:t>-</w:t>
            </w:r>
            <w:r w:rsidRPr="008E4007">
              <w:t>4.62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46 (0.17</w:t>
            </w:r>
            <w:r>
              <w:t>-</w:t>
            </w:r>
            <w:r w:rsidRPr="008E4007">
              <w:t>1.28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6 (0.45</w:t>
            </w:r>
            <w:r>
              <w:t>-</w:t>
            </w:r>
            <w:r w:rsidRPr="008E4007">
              <w:t>3.56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4 (0.83</w:t>
            </w:r>
            <w:r>
              <w:t>-</w:t>
            </w:r>
            <w:r w:rsidRPr="008E4007">
              <w:t>1.86)</w:t>
            </w:r>
          </w:p>
          <w:p w:rsidR="00BC5037" w:rsidRPr="008E4007" w:rsidRDefault="00BC5037" w:rsidP="008D2008">
            <w:pPr>
              <w:jc w:val="center"/>
            </w:pPr>
          </w:p>
          <w:p w:rsidR="00BC5037" w:rsidRPr="008E4007" w:rsidRDefault="00BC5037" w:rsidP="008D2008">
            <w:pPr>
              <w:jc w:val="center"/>
            </w:pPr>
            <w:r w:rsidRPr="008E4007">
              <w:t>1.71 (0.64</w:t>
            </w:r>
            <w:r>
              <w:t>-</w:t>
            </w:r>
            <w:r w:rsidRPr="008E4007">
              <w:t>4.6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57 (0.64</w:t>
            </w:r>
            <w:r>
              <w:t>-</w:t>
            </w:r>
            <w:r w:rsidRPr="008E4007">
              <w:t>3.8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0.98 (0.38</w:t>
            </w:r>
            <w:r>
              <w:t>-</w:t>
            </w:r>
            <w:r w:rsidRPr="008E4007">
              <w:t>2.50)</w:t>
            </w:r>
          </w:p>
          <w:p w:rsidR="00BC5037" w:rsidRPr="008E4007" w:rsidRDefault="00BC5037" w:rsidP="008D2008">
            <w:pPr>
              <w:jc w:val="center"/>
            </w:pPr>
            <w:r w:rsidRPr="008E4007">
              <w:t>1.24 (0.62</w:t>
            </w:r>
            <w:r>
              <w:t>-</w:t>
            </w:r>
            <w:r w:rsidRPr="008E4007">
              <w:t>2.51)</w:t>
            </w:r>
          </w:p>
        </w:tc>
      </w:tr>
      <w:tr w:rsidR="00BC5037" w:rsidRPr="008E4007" w:rsidTr="008D2008">
        <w:trPr>
          <w:trHeight w:val="283"/>
        </w:trPr>
        <w:tc>
          <w:tcPr>
            <w:tcW w:w="949" w:type="pct"/>
            <w:tcBorders>
              <w:bottom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r w:rsidRPr="008E4007">
              <w:lastRenderedPageBreak/>
              <w:t>5th quintile (richest)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shd w:val="clear" w:color="auto" w:fill="auto"/>
          </w:tcPr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BC5037" w:rsidRPr="008E4007" w:rsidRDefault="00BC5037" w:rsidP="008D2008">
            <w:pPr>
              <w:jc w:val="center"/>
            </w:pPr>
            <w:r w:rsidRPr="008E4007">
              <w:t>1.00</w:t>
            </w:r>
          </w:p>
        </w:tc>
      </w:tr>
    </w:tbl>
    <w:p w:rsidR="00BC5037" w:rsidRPr="008E4007" w:rsidRDefault="00BC5037" w:rsidP="00BC5037">
      <w:pPr>
        <w:rPr>
          <w:lang w:val="en-US"/>
        </w:rPr>
      </w:pPr>
    </w:p>
    <w:p w:rsidR="00BC5037" w:rsidRDefault="00BC5037" w:rsidP="00BC5037">
      <w:pPr>
        <w:pStyle w:val="UmUfiguretable"/>
        <w:spacing w:after="120" w:line="276" w:lineRule="auto"/>
        <w:rPr>
          <w:lang w:eastAsia="en-US"/>
        </w:rPr>
      </w:pPr>
    </w:p>
    <w:p w:rsidR="00C7233D" w:rsidRDefault="00BC5037">
      <w:bookmarkStart w:id="0" w:name="_GoBack"/>
      <w:bookmarkEnd w:id="0"/>
    </w:p>
    <w:sectPr w:rsidR="00C7233D" w:rsidSect="008E400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037"/>
    <w:rsid w:val="00884534"/>
    <w:rsid w:val="00B700F4"/>
    <w:rsid w:val="00BC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BEE3F-F79A-4792-A38D-090D5C717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0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mUfiguretable">
    <w:name w:val="UmU figure table"/>
    <w:basedOn w:val="Normal"/>
    <w:link w:val="UmUfiguretableChar"/>
    <w:qFormat/>
    <w:rsid w:val="00BC5037"/>
    <w:pPr>
      <w:spacing w:after="200"/>
    </w:pPr>
    <w:rPr>
      <w:rFonts w:ascii="Verdana" w:eastAsia="Cambria" w:hAnsi="Verdana"/>
      <w:sz w:val="18"/>
      <w:szCs w:val="18"/>
      <w:lang w:val="sv-SE" w:eastAsia="x-none"/>
    </w:rPr>
  </w:style>
  <w:style w:type="character" w:customStyle="1" w:styleId="UmUfiguretableChar">
    <w:name w:val="UmU figure table Char"/>
    <w:link w:val="UmUfiguretable"/>
    <w:rsid w:val="00BC5037"/>
    <w:rPr>
      <w:rFonts w:ascii="Verdana" w:eastAsia="Cambria" w:hAnsi="Verdana" w:cs="Times New Roman"/>
      <w:sz w:val="18"/>
      <w:szCs w:val="18"/>
      <w:lang w:val="sv-SE" w:eastAsia="x-none"/>
    </w:rPr>
  </w:style>
  <w:style w:type="table" w:styleId="TableGrid">
    <w:name w:val="Table Grid"/>
    <w:basedOn w:val="TableNormal"/>
    <w:uiPriority w:val="39"/>
    <w:rsid w:val="00BC5037"/>
    <w:pPr>
      <w:spacing w:after="0" w:line="240" w:lineRule="auto"/>
    </w:pPr>
    <w:rPr>
      <w:rFonts w:ascii="Calibri" w:eastAsia="Cambria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Nim (Integra)</dc:creator>
  <cp:keywords/>
  <dc:description/>
  <cp:lastModifiedBy>Vibha Nim (Integra)</cp:lastModifiedBy>
  <cp:revision>1</cp:revision>
  <dcterms:created xsi:type="dcterms:W3CDTF">2022-09-30T13:21:00Z</dcterms:created>
  <dcterms:modified xsi:type="dcterms:W3CDTF">2022-09-30T13:21:00Z</dcterms:modified>
</cp:coreProperties>
</file>